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Autospacing="0" w:after="313" w:afterLines="100" w:afterAutospacing="0" w:line="360" w:lineRule="auto"/>
        <w:ind w:left="0" w:right="0"/>
        <w:jc w:val="right"/>
        <w:textAlignment w:val="auto"/>
        <w:rPr>
          <w:rFonts w:hint="default" w:ascii="Verdana" w:hAnsi="Verdana" w:eastAsia="黑体" w:cs="Verdana"/>
          <w:color w:val="auto"/>
          <w:kern w:val="2"/>
          <w:sz w:val="28"/>
          <w:szCs w:val="28"/>
          <w:lang w:val="en-US" w:eastAsia="zh-CN" w:bidi="ar"/>
        </w:rPr>
      </w:pPr>
      <w:r>
        <w:rPr>
          <w:rFonts w:hint="eastAsia" w:ascii="Verdana" w:hAnsi="Verdana" w:eastAsia="黑体" w:cs="Verdana"/>
          <w:color w:val="auto"/>
          <w:kern w:val="2"/>
          <w:sz w:val="21"/>
          <w:szCs w:val="21"/>
          <w:lang w:val="en-US" w:eastAsia="zh-CN" w:bidi="ar"/>
        </w:rPr>
        <w:t xml:space="preserve">问卷编号(NO.):      日期(DATE): </w:t>
      </w:r>
      <w:r>
        <w:rPr>
          <w:rFonts w:hint="eastAsia" w:ascii="Verdana" w:hAnsi="Verdana" w:eastAsia="黑体" w:cs="Verdana"/>
          <w:color w:val="auto"/>
          <w:kern w:val="2"/>
          <w:sz w:val="28"/>
          <w:szCs w:val="28"/>
          <w:lang w:val="en-US" w:eastAsia="zh-CN" w:bidi="ar"/>
        </w:rPr>
        <w:t xml:space="preserve">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exact"/>
        <w:ind w:left="0" w:right="0"/>
        <w:jc w:val="center"/>
        <w:textAlignment w:val="auto"/>
        <w:rPr>
          <w:rFonts w:hint="default" w:ascii="Verdana" w:hAnsi="Verdana" w:eastAsia="黑体" w:cs="Verdana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Verdana" w:hAnsi="Verdana" w:eastAsia="黑体" w:cs="Verdana"/>
          <w:b/>
          <w:bCs/>
          <w:color w:val="auto"/>
          <w:kern w:val="2"/>
          <w:sz w:val="24"/>
          <w:szCs w:val="24"/>
          <w:lang w:val="en-US" w:eastAsia="zh-CN" w:bidi="ar"/>
        </w:rPr>
        <w:t>孕产妇特征、产时干预、产程时限和分娩结局的调查问卷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exact"/>
        <w:ind w:left="0" w:right="0"/>
        <w:jc w:val="center"/>
        <w:textAlignment w:val="auto"/>
        <w:rPr>
          <w:rFonts w:hint="default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  <w:t>Questionnaire</w:t>
      </w:r>
      <w:r>
        <w:rPr>
          <w:rFonts w:hint="eastAsia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survey</w:t>
      </w:r>
      <w:r>
        <w:rPr>
          <w:rFonts w:hint="default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on women’s characteristics, intrapartum intervention, durat</w:t>
      </w:r>
      <w:r>
        <w:rPr>
          <w:rFonts w:hint="eastAsia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  <w:t>i</w:t>
      </w:r>
      <w:r>
        <w:rPr>
          <w:rFonts w:hint="default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  <w:t>on of labour, and childbirth outcome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exact"/>
        <w:ind w:left="0" w:right="0"/>
        <w:jc w:val="center"/>
        <w:textAlignment w:val="auto"/>
        <w:rPr>
          <w:rFonts w:hint="default" w:ascii="Verdana" w:hAnsi="Verdana" w:eastAsia="黑体" w:cs="Verdana"/>
          <w:b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 xml:space="preserve">孕产妇一般情况 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Women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’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Verdana" w:hAnsi="Verdana" w:eastAsia="宋体" w:cs="Verdana"/>
          <w:b/>
          <w:bCs w:val="0"/>
          <w:color w:val="auto"/>
          <w:sz w:val="21"/>
          <w:szCs w:val="21"/>
          <w:lang w:val="en-US" w:eastAsia="zh-CN"/>
        </w:rPr>
        <w:t xml:space="preserve"> bas</w:t>
      </w:r>
      <w:r>
        <w:rPr>
          <w:rFonts w:hint="eastAsia" w:ascii="Verdana" w:hAnsi="Verdana" w:eastAsia="宋体" w:cs="Verdana"/>
          <w:b/>
          <w:bCs w:val="0"/>
          <w:color w:val="auto"/>
          <w:sz w:val="21"/>
          <w:szCs w:val="21"/>
          <w:lang w:val="en-US" w:eastAsia="zh-CN"/>
        </w:rPr>
        <w:t>eline</w:t>
      </w:r>
      <w:r>
        <w:rPr>
          <w:rFonts w:hint="default" w:ascii="Verdana" w:hAnsi="Verdana" w:eastAsia="宋体" w:cs="Verdana"/>
          <w:b/>
          <w:bCs w:val="0"/>
          <w:color w:val="auto"/>
          <w:sz w:val="21"/>
          <w:szCs w:val="21"/>
          <w:lang w:val="en-US"/>
        </w:rPr>
        <w:t xml:space="preserve"> </w:t>
      </w:r>
      <w:r>
        <w:rPr>
          <w:rFonts w:hint="default" w:ascii="Verdana" w:hAnsi="Verdana" w:eastAsia="宋体" w:cs="Verdana"/>
          <w:b/>
          <w:bCs w:val="0"/>
          <w:color w:val="auto"/>
          <w:sz w:val="21"/>
          <w:szCs w:val="21"/>
        </w:rPr>
        <w:t>information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年龄：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岁  Maternal 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>A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>ge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      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              </w:t>
      </w:r>
    </w:p>
    <w:p>
      <w:pPr>
        <w:keepNext w:val="0"/>
        <w:keepLines w:val="0"/>
        <w:pageBreakBefore w:val="0"/>
        <w:widowControl w:val="0"/>
        <w:suppressLineNumbers w:val="0"/>
        <w:tabs>
          <w:tab w:val="left" w:pos="74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2. 文化程度（  ） A. 中专  B. 大专  C. 本科   D. 硕士及以上  E. 其他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 w:val="0"/>
        <w:suppressLineNumbers w:val="0"/>
        <w:tabs>
          <w:tab w:val="left" w:pos="74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>Education (last grade completed):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suppressLineNumbers w:val="0"/>
        <w:tabs>
          <w:tab w:val="left" w:pos="74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200" w:right="0" w:firstLine="0" w:firstLine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Junior high school or below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B.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senior high/technical school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C.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college graduat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D.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postgraduat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tabs>
          <w:tab w:val="left" w:pos="74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0" w:right="0" w:rightChars="0" w:hanging="420" w:hanging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3. 家庭人均月收入（ ）A.3000元以下 B.3000～5000元 C.5000～8000元 D.8000～10000元  E.10000元以上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onthly income：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200" w:right="0" w:rightChars="0" w:firstLine="0" w:firstLine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under 3000 yua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B.3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-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5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yuan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C.5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-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8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yuan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D.8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-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10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yua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E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above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10000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yua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200"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分娩孕周：______周  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孕次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产次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  Gestational week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：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G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ravida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P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ara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5. 孕前体重：________kg   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入室时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体重：_______kg    身高：_______m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>Pre-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 xml:space="preserve">pregnancy 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 xml:space="preserve">weight 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 xml:space="preserve">(kg) :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>Maternal weight at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 xml:space="preserve"> admission of labour and delivery unit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 xml:space="preserve"> (kg) :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>Maternal height (m) 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suppressLineNumbers w:val="0"/>
        <w:tabs>
          <w:tab w:val="left" w:pos="250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/>
          <w:bCs w:val="0"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 xml:space="preserve">入室情况  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Maternal conditions at a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  <w:t xml:space="preserve">dmission 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of labour and delivery unit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1. 入室时间：_____年_____月_____日_____时_____分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Date of admission: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_____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Time 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2. 入室指征（可多选）：（                   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A. 见红     B.不规律宫缩： 间隔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持续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C. 其他：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        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Indications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for admission: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V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aginal bleeding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(show)     </w:t>
      </w:r>
    </w:p>
    <w:p>
      <w:pPr>
        <w:keepNext w:val="0"/>
        <w:keepLines w:val="0"/>
        <w:pageBreakBefore w:val="0"/>
        <w:widowControl w:val="0"/>
        <w:numPr>
          <w:ilvl w:val="0"/>
          <w:numId w:val="7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egular contractions: interval______duration__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C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other ( please specify):____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3. 入室时宫口扩张情况：宫口扩张______cm   胎先露下降______cm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>Dilatation of cervix (cm):________            S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tation:___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8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 xml:space="preserve">产程进展及干预 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Labour p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  <w:t xml:space="preserve">rogress and 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intrapartum i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  <w:t>ntervention</w:t>
      </w:r>
      <w:r>
        <w:rPr>
          <w:rFonts w:hint="eastAsia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9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临产情况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Labor informatio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ab/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1. 临产时间：_____年_____月_____日_____时_____分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210" w:firstLineChars="1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Tim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of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onset of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labor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Year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Month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Day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 Time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210" w:firstLineChars="1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2. 破膜情况（    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 胎膜早破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B. 胎膜自破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C. 人工破膜， 指征：□综合引产  □加速产程  □了解羊水性状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Rupture of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embranes :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Premature rupture of membranes (PROM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B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pontaneous rupture of membrane (SROM)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C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Artificial rupture of membranes (AROM)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破膜时间：_____年_____月_____日_____时_____分（共_____时_____分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200" w:right="0" w:firstLine="0" w:firstLineChars="0"/>
        <w:jc w:val="left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Time of membrane 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uptu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Year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Month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(Day)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 Time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（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h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min in total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200" w:right="0" w:firstLine="0" w:firstLineChars="0"/>
        <w:jc w:val="left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宫口扩张进展、胎先露及时间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 Cervical Exam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ination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2693"/>
        <w:gridCol w:w="26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时间（24h制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 (24h)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宫口扩张（cm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Dilatation (cm)</w:t>
            </w: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先露下降程度（cm）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S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_______时_______分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Verdana" w:hAnsi="Verdana" w:eastAsia="宋体" w:cs="Verdana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Time:______:_______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26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Verdana" w:hAnsi="Verdana" w:eastAsia="宋体" w:cs="Verdana"/>
                <w:b w:val="0"/>
                <w:bCs/>
                <w:color w:val="auto"/>
                <w:sz w:val="21"/>
                <w:szCs w:val="21"/>
                <w:lang w:val="en-US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0"/>
        <w:jc w:val="both"/>
        <w:textAlignment w:val="auto"/>
        <w:rPr>
          <w:rFonts w:hint="default" w:ascii="Verdana" w:hAnsi="Verdana" w:eastAsia="宋体" w:cs="Verdana"/>
          <w:b/>
          <w:bCs w:val="0"/>
          <w:color w:val="auto"/>
          <w:sz w:val="21"/>
          <w:szCs w:val="21"/>
        </w:rPr>
      </w:pP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val="en-US" w:eastAsia="zh-CN" w:bidi="ar"/>
        </w:rPr>
        <w:t>产程干预</w:t>
      </w:r>
      <w:r>
        <w:rPr>
          <w:rFonts w:hint="default" w:ascii="Verdana" w:hAnsi="Verdana" w:eastAsia="宋体" w:cs="Verdana"/>
          <w:b/>
          <w:bCs w:val="0"/>
          <w:color w:val="auto"/>
          <w:kern w:val="2"/>
          <w:sz w:val="21"/>
          <w:szCs w:val="21"/>
          <w:lang w:eastAsia="zh-CN" w:bidi="ar"/>
        </w:rPr>
        <w:t xml:space="preserve"> Interventions during labor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是否应用产程图记录产程进展（    ）   A.是    B.否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 w:eastAsia="zh-CN"/>
        </w:rPr>
        <w:t>Use of partogram</w:t>
      </w:r>
      <w:r>
        <w:rPr>
          <w:rFonts w:hint="default" w:ascii="Verdana" w:hAnsi="Verdana" w:eastAsia="宋体" w:cs="Verdana"/>
          <w:b w:val="0"/>
          <w:bCs/>
          <w:color w:val="auto"/>
          <w:sz w:val="21"/>
          <w:szCs w:val="21"/>
        </w:rPr>
        <w:t xml:space="preserve"> (    )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A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yes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B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2. 在产程进展过程中进行了（可多选）：（             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 人工破膜   B. 静滴催产素      C. 产钳助产   D.徒手转胎位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. 会阴切开   □未切开，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度撕裂    □会阴侧切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□会阴正中切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F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. 其他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  <w:t>What measures were taken in delivery?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  <w:t>(select all that apply)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A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O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B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oxytocin infusio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  C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forceps delivery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D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anual rotatio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left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E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episiotomy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□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laceration,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degre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__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sym w:font="Wingdings 2" w:char="00A3"/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ediolateral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val="en-US" w:eastAsia="zh-CN" w:bidi="ar"/>
        </w:rPr>
        <w:t xml:space="preserve">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□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median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    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F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others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3. 产程管理中胎心监测采用（可多选）：（   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整个产程持续进行胎心监护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B.第一产程特殊治疗下（如催产素滴注）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>持续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胎监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C.第一产程无特殊情况下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>间断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多普勒胎心听诊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D.第二产程持续胎心监护 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E.第二产程间断胎心监护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Fetal monitoring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during labou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A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continuous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electronic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fetal monitoring during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1st stage of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labo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B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intermittent auscultation fetal monitoring with doppler in the 1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st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 of labor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C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continuous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electronic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fetal monitoring in the 2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nd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 of labo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D.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Intermittent fetal monitoring in the 2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nd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 of labo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4. 分娩方式（     ）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A. 阴道分娩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-716" w:rightChars="-341" w:firstLine="420" w:firstLineChars="200"/>
        <w:jc w:val="left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B. 阴道试产转为剖宫产，剖宫产指征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-716" w:rightChars="-341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  <w:t>M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val="en-US" w:eastAsia="zh-CN" w:bidi="ar"/>
        </w:rPr>
        <w:t>od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none"/>
          <w:lang w:eastAsia="zh-CN" w:bidi="ar"/>
        </w:rPr>
        <w:t xml:space="preserve"> of delivery: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A.V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aginal birth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-716" w:rightChars="-341" w:firstLine="420" w:firstLineChars="200"/>
        <w:jc w:val="both"/>
        <w:textAlignment w:val="auto"/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B. Intrapartum cesarean section,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indication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s: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-716" w:rightChars="-341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5. 分娩时间：_____年_____月_____日_____时_____分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Date of birth: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/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Time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: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_____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6. 产程情况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Labour conditio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395" w:leftChars="188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第一产程开始时间：_____时_____分；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Start of 1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st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:____: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20" w:firstLineChars="20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第二产程开始时间：_____时_____分；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Start of 2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nd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: ____: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395" w:leftChars="188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第三产程开始时间：_____时_____分；结束时间：_____时_____分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395" w:leftChars="188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Start of 3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rd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: ____:_____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End of 3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vertAlign w:val="superscript"/>
          <w:lang w:eastAsia="zh-CN" w:bidi="ar"/>
        </w:rPr>
        <w:t>rd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 stage: ____:_____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395" w:leftChars="188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总产程时间：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时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分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Tota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l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length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of labor:_______h_____min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395" w:leftChars="188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4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新生儿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情况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N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eonatal outcomes</w:t>
      </w:r>
    </w:p>
    <w:p>
      <w:pPr>
        <w:keepNext w:val="0"/>
        <w:keepLines w:val="0"/>
        <w:pageBreakBefore w:val="0"/>
        <w:widowControl w:val="0"/>
        <w:numPr>
          <w:ilvl w:val="0"/>
          <w:numId w:val="15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新生儿性别（    ） A. 男  B. 女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Newborn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gender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 xml:space="preserve">:   A.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male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  B. </w:t>
      </w:r>
      <w:r>
        <w:rPr>
          <w:rFonts w:hint="eastAsia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femal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firstLine="0" w:firstLine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u w:val="single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 xml:space="preserve">出生体重：_________g   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Birth weight (g) : ________</w:t>
      </w: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Chars="0" w:right="0" w:right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sz w:val="21"/>
          <w:szCs w:val="21"/>
          <w:u w:val="single"/>
          <w:lang w:val="en-US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u w:val="single"/>
          <w:lang w:val="en-US" w:eastAsia="zh-CN" w:bidi="ar"/>
        </w:rPr>
        <w:t xml:space="preserve">                              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1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leftChars="0" w:right="0" w:rightChars="0" w:firstLine="0" w:firstLineChars="0"/>
        <w:jc w:val="both"/>
        <w:textAlignment w:val="auto"/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val="en-US" w:eastAsia="zh-CN" w:bidi="ar"/>
        </w:rPr>
        <w:t>新生儿Apgar评分：1分钟________分；5分钟_________分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 w:rightChars="0" w:firstLine="420" w:firstLineChars="200"/>
        <w:jc w:val="both"/>
        <w:textAlignment w:val="auto"/>
        <w:rPr>
          <w:rFonts w:hint="default" w:ascii="Verdana" w:hAnsi="Verdana" w:cs="Verdana"/>
          <w:color w:val="auto"/>
        </w:rPr>
      </w:pPr>
      <w:r>
        <w:rPr>
          <w:rFonts w:hint="default" w:ascii="Verdana" w:hAnsi="Verdana" w:eastAsia="宋体" w:cs="Verdana"/>
          <w:b w:val="0"/>
          <w:bCs/>
          <w:color w:val="auto"/>
          <w:kern w:val="2"/>
          <w:sz w:val="21"/>
          <w:szCs w:val="21"/>
          <w:lang w:eastAsia="zh-CN" w:bidi="ar"/>
        </w:rPr>
        <w:t>Neonatal Apgar score:____at 1 min;____at 5 min</w:t>
      </w:r>
      <w:r>
        <w:rPr>
          <w:rFonts w:hint="default" w:ascii="Verdana" w:hAnsi="Verdana" w:eastAsia="宋体" w:cs="Verdana"/>
          <w:color w:val="auto"/>
          <w:kern w:val="2"/>
          <w:sz w:val="21"/>
          <w:szCs w:val="21"/>
          <w:u w:val="single"/>
          <w:lang w:val="en-US" w:eastAsia="zh-CN" w:bidi="ar"/>
        </w:rPr>
        <w:t xml:space="preserve"> </w:t>
      </w:r>
    </w:p>
    <w:sectPr>
      <w:footerReference r:id="rId3" w:type="default"/>
      <w:pgSz w:w="12240" w:h="15840"/>
      <w:pgMar w:top="1440" w:right="1440" w:bottom="144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NJWO7QAAAABQEAAA8AAAAAAAAAAQAgAAAA&#10;IgAAAGRycy9kb3ducmV2LnhtbFBLAQIUABQAAAAIAIdO4kAF3HKwEwIAABMEAAAOAAAAAAAAAAEA&#10;IAAAAB8BAABkcnMvZTJvRG9jLnhtbFBLBQYAAAAABgAGAFkBAACk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D05ABF7"/>
    <w:multiLevelType w:val="singleLevel"/>
    <w:tmpl w:val="8D05ABF7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F332CC1D"/>
    <w:multiLevelType w:val="singleLevel"/>
    <w:tmpl w:val="F332CC1D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">
    <w:nsid w:val="FFC21C9C"/>
    <w:multiLevelType w:val="singleLevel"/>
    <w:tmpl w:val="FFC21C9C"/>
    <w:lvl w:ilvl="0" w:tentative="0">
      <w:start w:val="4"/>
      <w:numFmt w:val="decimal"/>
      <w:suff w:val="space"/>
      <w:lvlText w:val="%1."/>
      <w:lvlJc w:val="left"/>
    </w:lvl>
  </w:abstractNum>
  <w:abstractNum w:abstractNumId="3">
    <w:nsid w:val="5EACF7F4"/>
    <w:multiLevelType w:val="multilevel"/>
    <w:tmpl w:val="5EACF7F4"/>
    <w:lvl w:ilvl="0" w:tentative="0">
      <w:start w:val="3"/>
      <w:numFmt w:val="chineseCounting"/>
      <w:suff w:val="nothing"/>
      <w:lvlText w:val="（%1）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abstractNum w:abstractNumId="4">
    <w:nsid w:val="5EACF7FF"/>
    <w:multiLevelType w:val="multilevel"/>
    <w:tmpl w:val="5EACF7FF"/>
    <w:lvl w:ilvl="0" w:tentative="0">
      <w:start w:val="1"/>
      <w:numFmt w:val="decimal"/>
      <w:lvlText w:val="%1."/>
      <w:lvlJc w:val="left"/>
      <w:pPr>
        <w:tabs>
          <w:tab w:val="left" w:pos="312"/>
        </w:tabs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65176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65176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firstLine="65176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firstLine="65176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firstLine="65176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firstLine="65176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firstLine="65176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firstLine="65176"/>
      </w:pPr>
    </w:lvl>
  </w:abstractNum>
  <w:abstractNum w:abstractNumId="5">
    <w:nsid w:val="5EAD3B93"/>
    <w:multiLevelType w:val="singleLevel"/>
    <w:tmpl w:val="5EAD3B93"/>
    <w:lvl w:ilvl="0" w:tentative="0">
      <w:start w:val="1"/>
      <w:numFmt w:val="chineseCounting"/>
      <w:suff w:val="nothing"/>
      <w:lvlText w:val="%1、"/>
      <w:lvlJc w:val="left"/>
    </w:lvl>
  </w:abstractNum>
  <w:abstractNum w:abstractNumId="6">
    <w:nsid w:val="5EAD6E0E"/>
    <w:multiLevelType w:val="singleLevel"/>
    <w:tmpl w:val="5EAD6E0E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5EAE3226"/>
    <w:multiLevelType w:val="singleLevel"/>
    <w:tmpl w:val="5EAE3226"/>
    <w:lvl w:ilvl="0" w:tentative="0">
      <w:start w:val="3"/>
      <w:numFmt w:val="decimal"/>
      <w:suff w:val="space"/>
      <w:lvlText w:val="%1."/>
      <w:lvlJc w:val="left"/>
    </w:lvl>
  </w:abstractNum>
  <w:abstractNum w:abstractNumId="8">
    <w:nsid w:val="5EAE3A32"/>
    <w:multiLevelType w:val="singleLevel"/>
    <w:tmpl w:val="5EAE3A32"/>
    <w:lvl w:ilvl="0" w:tentative="0">
      <w:start w:val="2"/>
      <w:numFmt w:val="chineseCounting"/>
      <w:suff w:val="nothing"/>
      <w:lvlText w:val="（%1）"/>
      <w:lvlJc w:val="left"/>
    </w:lvl>
  </w:abstractNum>
  <w:abstractNum w:abstractNumId="9">
    <w:nsid w:val="5EAE3CE5"/>
    <w:multiLevelType w:val="singleLevel"/>
    <w:tmpl w:val="5EAE3CE5"/>
    <w:lvl w:ilvl="0" w:tentative="0">
      <w:start w:val="2"/>
      <w:numFmt w:val="chineseCounting"/>
      <w:suff w:val="nothing"/>
      <w:lvlText w:val="%1、"/>
      <w:lvlJc w:val="left"/>
    </w:lvl>
  </w:abstractNum>
  <w:abstractNum w:abstractNumId="10">
    <w:nsid w:val="5EAE445B"/>
    <w:multiLevelType w:val="singleLevel"/>
    <w:tmpl w:val="5EAE445B"/>
    <w:lvl w:ilvl="0" w:tentative="0">
      <w:start w:val="1"/>
      <w:numFmt w:val="upperLetter"/>
      <w:suff w:val="nothing"/>
      <w:lvlText w:val="%1."/>
      <w:lvlJc w:val="left"/>
    </w:lvl>
  </w:abstractNum>
  <w:abstractNum w:abstractNumId="11">
    <w:nsid w:val="5EAE5912"/>
    <w:multiLevelType w:val="singleLevel"/>
    <w:tmpl w:val="5EAE5912"/>
    <w:lvl w:ilvl="0" w:tentative="0">
      <w:start w:val="4"/>
      <w:numFmt w:val="chineseCounting"/>
      <w:suff w:val="nothing"/>
      <w:lvlText w:val="%1、"/>
      <w:lvlJc w:val="left"/>
    </w:lvl>
  </w:abstractNum>
  <w:abstractNum w:abstractNumId="12">
    <w:nsid w:val="5EAE8795"/>
    <w:multiLevelType w:val="singleLevel"/>
    <w:tmpl w:val="5EAE8795"/>
    <w:lvl w:ilvl="0" w:tentative="0">
      <w:start w:val="3"/>
      <w:numFmt w:val="chineseCounting"/>
      <w:suff w:val="nothing"/>
      <w:lvlText w:val="%1、"/>
      <w:lvlJc w:val="left"/>
    </w:lvl>
  </w:abstractNum>
  <w:abstractNum w:abstractNumId="13">
    <w:nsid w:val="5EAE87A3"/>
    <w:multiLevelType w:val="singleLevel"/>
    <w:tmpl w:val="5EAE87A3"/>
    <w:lvl w:ilvl="0" w:tentative="0">
      <w:start w:val="1"/>
      <w:numFmt w:val="chineseCounting"/>
      <w:suff w:val="nothing"/>
      <w:lvlText w:val="（%1）"/>
      <w:lvlJc w:val="left"/>
    </w:lvl>
  </w:abstractNum>
  <w:abstractNum w:abstractNumId="14">
    <w:nsid w:val="65B72BB7"/>
    <w:multiLevelType w:val="singleLevel"/>
    <w:tmpl w:val="65B72BB7"/>
    <w:lvl w:ilvl="0" w:tentative="0">
      <w:start w:val="1"/>
      <w:numFmt w:val="decimal"/>
      <w:suff w:val="space"/>
      <w:lvlText w:val="%1."/>
      <w:lvlJc w:val="left"/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9"/>
  </w:num>
  <w:num w:numId="7">
    <w:abstractNumId w:val="10"/>
  </w:num>
  <w:num w:numId="8">
    <w:abstractNumId w:val="12"/>
  </w:num>
  <w:num w:numId="9">
    <w:abstractNumId w:val="13"/>
  </w:num>
  <w:num w:numId="10">
    <w:abstractNumId w:val="7"/>
  </w:num>
  <w:num w:numId="11">
    <w:abstractNumId w:val="8"/>
  </w:num>
  <w:num w:numId="12">
    <w:abstractNumId w:val="3"/>
  </w:num>
  <w:num w:numId="13">
    <w:abstractNumId w:val="4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5DD5CE4"/>
    <w:rsid w:val="07E7EF5A"/>
    <w:rsid w:val="0E36488F"/>
    <w:rsid w:val="0ED918A9"/>
    <w:rsid w:val="0FFB5CE6"/>
    <w:rsid w:val="0FFF4ED7"/>
    <w:rsid w:val="12F84441"/>
    <w:rsid w:val="1B6BF59D"/>
    <w:rsid w:val="1BBF8B40"/>
    <w:rsid w:val="1BF73AB4"/>
    <w:rsid w:val="1D2C02E9"/>
    <w:rsid w:val="1DFF782E"/>
    <w:rsid w:val="1EB5D8B0"/>
    <w:rsid w:val="1EEF22CE"/>
    <w:rsid w:val="1FFA2605"/>
    <w:rsid w:val="213E14A0"/>
    <w:rsid w:val="22F7E744"/>
    <w:rsid w:val="23544D79"/>
    <w:rsid w:val="2513B91D"/>
    <w:rsid w:val="28AF537D"/>
    <w:rsid w:val="29630134"/>
    <w:rsid w:val="2B67CE83"/>
    <w:rsid w:val="2BEB344B"/>
    <w:rsid w:val="2C37DBEF"/>
    <w:rsid w:val="2FDC71C0"/>
    <w:rsid w:val="2FEDD73E"/>
    <w:rsid w:val="2FFB38FA"/>
    <w:rsid w:val="31FE686A"/>
    <w:rsid w:val="32FFB889"/>
    <w:rsid w:val="33EDDE5A"/>
    <w:rsid w:val="357CA38B"/>
    <w:rsid w:val="36A7A9B7"/>
    <w:rsid w:val="36FF346A"/>
    <w:rsid w:val="378B4347"/>
    <w:rsid w:val="37EE627D"/>
    <w:rsid w:val="37F8F5A1"/>
    <w:rsid w:val="37FE72A2"/>
    <w:rsid w:val="38AFEBB2"/>
    <w:rsid w:val="3BB509A8"/>
    <w:rsid w:val="3BD114B3"/>
    <w:rsid w:val="3D339B75"/>
    <w:rsid w:val="3DCE064B"/>
    <w:rsid w:val="3DDB6809"/>
    <w:rsid w:val="3DFF1A56"/>
    <w:rsid w:val="3E7F6572"/>
    <w:rsid w:val="3EDEFBFB"/>
    <w:rsid w:val="3F3DF3D9"/>
    <w:rsid w:val="3F3F27E1"/>
    <w:rsid w:val="3F7748A0"/>
    <w:rsid w:val="3FDF0E75"/>
    <w:rsid w:val="3FDF1B8E"/>
    <w:rsid w:val="3FDF471A"/>
    <w:rsid w:val="3FFDC4C0"/>
    <w:rsid w:val="3FFFBDCE"/>
    <w:rsid w:val="467F1678"/>
    <w:rsid w:val="47AECDD8"/>
    <w:rsid w:val="4DD26BD4"/>
    <w:rsid w:val="4F8F263C"/>
    <w:rsid w:val="4FD16B11"/>
    <w:rsid w:val="4FDF7E71"/>
    <w:rsid w:val="4FFAC69B"/>
    <w:rsid w:val="4FFBD2B4"/>
    <w:rsid w:val="55EB90EB"/>
    <w:rsid w:val="55FF450C"/>
    <w:rsid w:val="57F75C18"/>
    <w:rsid w:val="59EC45B4"/>
    <w:rsid w:val="5B1AADAC"/>
    <w:rsid w:val="5B4792CB"/>
    <w:rsid w:val="5BAFFAFD"/>
    <w:rsid w:val="5BE73F36"/>
    <w:rsid w:val="5CDE9D36"/>
    <w:rsid w:val="5DD59334"/>
    <w:rsid w:val="5DD90DFB"/>
    <w:rsid w:val="5DEF84FA"/>
    <w:rsid w:val="5E1CAB67"/>
    <w:rsid w:val="5EC69FBC"/>
    <w:rsid w:val="5EFFD0D9"/>
    <w:rsid w:val="5F5F204A"/>
    <w:rsid w:val="5F733157"/>
    <w:rsid w:val="5FBF9734"/>
    <w:rsid w:val="5FE14319"/>
    <w:rsid w:val="5FEDAD38"/>
    <w:rsid w:val="5FEF85F3"/>
    <w:rsid w:val="5FF9713B"/>
    <w:rsid w:val="5FFE053A"/>
    <w:rsid w:val="5FFFCF20"/>
    <w:rsid w:val="5FFFDE62"/>
    <w:rsid w:val="63FBDD2B"/>
    <w:rsid w:val="64764E59"/>
    <w:rsid w:val="6495452F"/>
    <w:rsid w:val="65BDB85B"/>
    <w:rsid w:val="66DB83B7"/>
    <w:rsid w:val="677F6338"/>
    <w:rsid w:val="67BECA7A"/>
    <w:rsid w:val="67D68CE4"/>
    <w:rsid w:val="67F3B878"/>
    <w:rsid w:val="67F86B67"/>
    <w:rsid w:val="687EC61B"/>
    <w:rsid w:val="68EF0A25"/>
    <w:rsid w:val="6997A17C"/>
    <w:rsid w:val="69AF16BE"/>
    <w:rsid w:val="69FE4FF5"/>
    <w:rsid w:val="69FEB455"/>
    <w:rsid w:val="6AF94940"/>
    <w:rsid w:val="6BF5F99F"/>
    <w:rsid w:val="6BFD0AD9"/>
    <w:rsid w:val="6DFFC411"/>
    <w:rsid w:val="6E1C68B5"/>
    <w:rsid w:val="6E3F0648"/>
    <w:rsid w:val="6EB5CA53"/>
    <w:rsid w:val="6EE70B52"/>
    <w:rsid w:val="6EED3E55"/>
    <w:rsid w:val="6F3D6A64"/>
    <w:rsid w:val="6F4657C1"/>
    <w:rsid w:val="6F4F1C62"/>
    <w:rsid w:val="6F6FD2EA"/>
    <w:rsid w:val="6F8FDEDC"/>
    <w:rsid w:val="6FBE520B"/>
    <w:rsid w:val="6FD763B6"/>
    <w:rsid w:val="6FF3F825"/>
    <w:rsid w:val="6FFBE689"/>
    <w:rsid w:val="6FFCD81C"/>
    <w:rsid w:val="6FFF573D"/>
    <w:rsid w:val="7195D988"/>
    <w:rsid w:val="71D7C2B9"/>
    <w:rsid w:val="71FE6136"/>
    <w:rsid w:val="71FFB237"/>
    <w:rsid w:val="723BB13A"/>
    <w:rsid w:val="731FC13B"/>
    <w:rsid w:val="73BD520A"/>
    <w:rsid w:val="73BDD006"/>
    <w:rsid w:val="73FF0954"/>
    <w:rsid w:val="7536C597"/>
    <w:rsid w:val="75BA50EE"/>
    <w:rsid w:val="75BD6749"/>
    <w:rsid w:val="75DDB919"/>
    <w:rsid w:val="75EFD0DD"/>
    <w:rsid w:val="75F7402C"/>
    <w:rsid w:val="764FBC03"/>
    <w:rsid w:val="766D2486"/>
    <w:rsid w:val="76FE04D9"/>
    <w:rsid w:val="7779E07A"/>
    <w:rsid w:val="779D3B25"/>
    <w:rsid w:val="77DA2ADD"/>
    <w:rsid w:val="77ED6A81"/>
    <w:rsid w:val="77F9D1FD"/>
    <w:rsid w:val="77FD280D"/>
    <w:rsid w:val="77FFFF33"/>
    <w:rsid w:val="78D72329"/>
    <w:rsid w:val="78DF0BF1"/>
    <w:rsid w:val="78DFA0A6"/>
    <w:rsid w:val="799C03F6"/>
    <w:rsid w:val="79FF1BC1"/>
    <w:rsid w:val="7AD6FE54"/>
    <w:rsid w:val="7AF51895"/>
    <w:rsid w:val="7B3B2759"/>
    <w:rsid w:val="7B6C6791"/>
    <w:rsid w:val="7B7EED4C"/>
    <w:rsid w:val="7BB32CDB"/>
    <w:rsid w:val="7BBF2246"/>
    <w:rsid w:val="7BBFCF0F"/>
    <w:rsid w:val="7BC74DD7"/>
    <w:rsid w:val="7BD778D1"/>
    <w:rsid w:val="7BD7A9B0"/>
    <w:rsid w:val="7BDDA59B"/>
    <w:rsid w:val="7BE7B89F"/>
    <w:rsid w:val="7BF7C503"/>
    <w:rsid w:val="7BFD3F99"/>
    <w:rsid w:val="7BFF3E6B"/>
    <w:rsid w:val="7C7E1E4D"/>
    <w:rsid w:val="7CD354C5"/>
    <w:rsid w:val="7CED78F2"/>
    <w:rsid w:val="7D5FE4C4"/>
    <w:rsid w:val="7D7E50AC"/>
    <w:rsid w:val="7DBF7C08"/>
    <w:rsid w:val="7DFA0992"/>
    <w:rsid w:val="7E0FA3F0"/>
    <w:rsid w:val="7E4E0560"/>
    <w:rsid w:val="7E63EE00"/>
    <w:rsid w:val="7E9BD276"/>
    <w:rsid w:val="7EB664C5"/>
    <w:rsid w:val="7ECB7559"/>
    <w:rsid w:val="7ECEAC65"/>
    <w:rsid w:val="7EE9C5F9"/>
    <w:rsid w:val="7EF36DE1"/>
    <w:rsid w:val="7EF5B325"/>
    <w:rsid w:val="7EFABC7E"/>
    <w:rsid w:val="7EFEC111"/>
    <w:rsid w:val="7EFED980"/>
    <w:rsid w:val="7EFF93FB"/>
    <w:rsid w:val="7EFFD90A"/>
    <w:rsid w:val="7F3F4591"/>
    <w:rsid w:val="7F4FA821"/>
    <w:rsid w:val="7F5F0C8A"/>
    <w:rsid w:val="7F67150A"/>
    <w:rsid w:val="7F697712"/>
    <w:rsid w:val="7F79D75C"/>
    <w:rsid w:val="7F7DB80D"/>
    <w:rsid w:val="7F7EA283"/>
    <w:rsid w:val="7F97D6FC"/>
    <w:rsid w:val="7F9F1883"/>
    <w:rsid w:val="7FA36932"/>
    <w:rsid w:val="7FAF0803"/>
    <w:rsid w:val="7FCF66E1"/>
    <w:rsid w:val="7FDF721A"/>
    <w:rsid w:val="7FDFAB13"/>
    <w:rsid w:val="7FDFB9A5"/>
    <w:rsid w:val="7FDFDF71"/>
    <w:rsid w:val="7FEC8980"/>
    <w:rsid w:val="7FEF7AE0"/>
    <w:rsid w:val="7FF2BDBA"/>
    <w:rsid w:val="7FF35F57"/>
    <w:rsid w:val="7FF54F15"/>
    <w:rsid w:val="7FFB4976"/>
    <w:rsid w:val="7FFC5B54"/>
    <w:rsid w:val="7FFE9A35"/>
    <w:rsid w:val="7FFF58D1"/>
    <w:rsid w:val="7FFF60DF"/>
    <w:rsid w:val="7FFF807E"/>
    <w:rsid w:val="7FFF91B1"/>
    <w:rsid w:val="87FD2FD2"/>
    <w:rsid w:val="89B77096"/>
    <w:rsid w:val="8B5BEB72"/>
    <w:rsid w:val="8BF72756"/>
    <w:rsid w:val="8DDFE25E"/>
    <w:rsid w:val="8F3C5DCE"/>
    <w:rsid w:val="93CFD472"/>
    <w:rsid w:val="95DD5CE4"/>
    <w:rsid w:val="9739392C"/>
    <w:rsid w:val="97BF3187"/>
    <w:rsid w:val="97DF5BBC"/>
    <w:rsid w:val="97FFB8E0"/>
    <w:rsid w:val="99614961"/>
    <w:rsid w:val="99FF9771"/>
    <w:rsid w:val="9BEFEB6E"/>
    <w:rsid w:val="9CB76ECA"/>
    <w:rsid w:val="9DBFC00D"/>
    <w:rsid w:val="9DD4D03A"/>
    <w:rsid w:val="9DECCAA7"/>
    <w:rsid w:val="9DEE7935"/>
    <w:rsid w:val="9DFFFB0B"/>
    <w:rsid w:val="9EDF3F9A"/>
    <w:rsid w:val="9F6DB799"/>
    <w:rsid w:val="9F7ADF27"/>
    <w:rsid w:val="9F8F97CF"/>
    <w:rsid w:val="9FBF40E1"/>
    <w:rsid w:val="9FDF1EDE"/>
    <w:rsid w:val="9FF16172"/>
    <w:rsid w:val="9FF7A5F5"/>
    <w:rsid w:val="9FFF835E"/>
    <w:rsid w:val="A2CFCD17"/>
    <w:rsid w:val="A35B12BA"/>
    <w:rsid w:val="A6AA531D"/>
    <w:rsid w:val="ABFF2984"/>
    <w:rsid w:val="AEFE26DD"/>
    <w:rsid w:val="AFEF9BB9"/>
    <w:rsid w:val="B2EF2E64"/>
    <w:rsid w:val="B39BC65B"/>
    <w:rsid w:val="B3FCAF6B"/>
    <w:rsid w:val="B5BFB46A"/>
    <w:rsid w:val="B6EB1D2A"/>
    <w:rsid w:val="B6FB0461"/>
    <w:rsid w:val="B70E4219"/>
    <w:rsid w:val="B759394C"/>
    <w:rsid w:val="B7BF9C61"/>
    <w:rsid w:val="B9E74829"/>
    <w:rsid w:val="BA6EEB67"/>
    <w:rsid w:val="BBCB6646"/>
    <w:rsid w:val="BBDBD9EA"/>
    <w:rsid w:val="BBEECD7C"/>
    <w:rsid w:val="BBF3E537"/>
    <w:rsid w:val="BBFFA536"/>
    <w:rsid w:val="BC7AD3EA"/>
    <w:rsid w:val="BCFB7987"/>
    <w:rsid w:val="BD7A22A2"/>
    <w:rsid w:val="BD7EED2B"/>
    <w:rsid w:val="BDFBA6B8"/>
    <w:rsid w:val="BDFE5F4C"/>
    <w:rsid w:val="BDFF043E"/>
    <w:rsid w:val="BE2410F6"/>
    <w:rsid w:val="BEFFE9C9"/>
    <w:rsid w:val="BF9E5556"/>
    <w:rsid w:val="BFAFC141"/>
    <w:rsid w:val="BFBD0713"/>
    <w:rsid w:val="BFBF8750"/>
    <w:rsid w:val="BFDF3193"/>
    <w:rsid w:val="BFE2933D"/>
    <w:rsid w:val="BFFB31CD"/>
    <w:rsid w:val="BFFEED51"/>
    <w:rsid w:val="BFFF65F4"/>
    <w:rsid w:val="C7FB4B6C"/>
    <w:rsid w:val="CCF6693F"/>
    <w:rsid w:val="CDFC7FB7"/>
    <w:rsid w:val="CE9BCCBA"/>
    <w:rsid w:val="CEEEA918"/>
    <w:rsid w:val="CF7F6EEA"/>
    <w:rsid w:val="CFDB53C4"/>
    <w:rsid w:val="CFE91981"/>
    <w:rsid w:val="CFF76D05"/>
    <w:rsid w:val="CFFFCFAD"/>
    <w:rsid w:val="D0BB44DC"/>
    <w:rsid w:val="D55FBF4B"/>
    <w:rsid w:val="D7FCDE61"/>
    <w:rsid w:val="D9A787C6"/>
    <w:rsid w:val="D9F1DB65"/>
    <w:rsid w:val="DB7DB182"/>
    <w:rsid w:val="DBDD2B83"/>
    <w:rsid w:val="DBE5F5AA"/>
    <w:rsid w:val="DBF5CB4B"/>
    <w:rsid w:val="DBF7657F"/>
    <w:rsid w:val="DBF7F3B4"/>
    <w:rsid w:val="DDDF3637"/>
    <w:rsid w:val="DDE1BEED"/>
    <w:rsid w:val="DDEB6918"/>
    <w:rsid w:val="DDEF8A83"/>
    <w:rsid w:val="DDFFF9BB"/>
    <w:rsid w:val="DE7BEEA6"/>
    <w:rsid w:val="DEED79ED"/>
    <w:rsid w:val="DEFB9969"/>
    <w:rsid w:val="DF5FB300"/>
    <w:rsid w:val="DF6FF76E"/>
    <w:rsid w:val="DF7F4E3E"/>
    <w:rsid w:val="DFBF7F73"/>
    <w:rsid w:val="DFEF7093"/>
    <w:rsid w:val="DFF979EC"/>
    <w:rsid w:val="DFFE8AFC"/>
    <w:rsid w:val="DFFF750C"/>
    <w:rsid w:val="DFFFB512"/>
    <w:rsid w:val="DFFFEEE4"/>
    <w:rsid w:val="E17DE2B9"/>
    <w:rsid w:val="E590195F"/>
    <w:rsid w:val="E5F44D5C"/>
    <w:rsid w:val="E607B73C"/>
    <w:rsid w:val="E6F7CC86"/>
    <w:rsid w:val="E7375F29"/>
    <w:rsid w:val="E75E14C5"/>
    <w:rsid w:val="E7FBCCFC"/>
    <w:rsid w:val="E7FF088F"/>
    <w:rsid w:val="E98713C1"/>
    <w:rsid w:val="EA7D5AF6"/>
    <w:rsid w:val="EB1FB595"/>
    <w:rsid w:val="EB3D58B9"/>
    <w:rsid w:val="EB7B27FF"/>
    <w:rsid w:val="EB7FB979"/>
    <w:rsid w:val="EBAE572B"/>
    <w:rsid w:val="EBCF4721"/>
    <w:rsid w:val="EBD3FF19"/>
    <w:rsid w:val="EBEAEC51"/>
    <w:rsid w:val="EBEB5562"/>
    <w:rsid w:val="EBFAB8E0"/>
    <w:rsid w:val="EC9BA786"/>
    <w:rsid w:val="ED3DF3F5"/>
    <w:rsid w:val="EDF668DD"/>
    <w:rsid w:val="EDFFDA93"/>
    <w:rsid w:val="EEF60BD1"/>
    <w:rsid w:val="EF1C7028"/>
    <w:rsid w:val="EF3F7F75"/>
    <w:rsid w:val="EF632D47"/>
    <w:rsid w:val="EF7E9656"/>
    <w:rsid w:val="EF9D6F40"/>
    <w:rsid w:val="EFB75B90"/>
    <w:rsid w:val="EFDF1EC8"/>
    <w:rsid w:val="EFE3239C"/>
    <w:rsid w:val="EFE3B97D"/>
    <w:rsid w:val="EFEF5A8D"/>
    <w:rsid w:val="EFFF0F6C"/>
    <w:rsid w:val="F023F170"/>
    <w:rsid w:val="F1DF462F"/>
    <w:rsid w:val="F1FB48F1"/>
    <w:rsid w:val="F2C7203E"/>
    <w:rsid w:val="F3BFBD48"/>
    <w:rsid w:val="F3C7CB10"/>
    <w:rsid w:val="F3F3542E"/>
    <w:rsid w:val="F3F985A8"/>
    <w:rsid w:val="F47FA409"/>
    <w:rsid w:val="F49F2235"/>
    <w:rsid w:val="F4EE2AFE"/>
    <w:rsid w:val="F4EFAB2E"/>
    <w:rsid w:val="F5778C75"/>
    <w:rsid w:val="F591B548"/>
    <w:rsid w:val="F59F5435"/>
    <w:rsid w:val="F5D437BB"/>
    <w:rsid w:val="F5F5FD82"/>
    <w:rsid w:val="F5F7514C"/>
    <w:rsid w:val="F6763D4D"/>
    <w:rsid w:val="F6B8D5FC"/>
    <w:rsid w:val="F6DF0D42"/>
    <w:rsid w:val="F6FF17FF"/>
    <w:rsid w:val="F6FF494B"/>
    <w:rsid w:val="F757C281"/>
    <w:rsid w:val="F75E5708"/>
    <w:rsid w:val="F75E8C4E"/>
    <w:rsid w:val="F79F02D4"/>
    <w:rsid w:val="F7AF4231"/>
    <w:rsid w:val="F7BA9CE8"/>
    <w:rsid w:val="F7BF5BA0"/>
    <w:rsid w:val="F7D71144"/>
    <w:rsid w:val="F7DE231D"/>
    <w:rsid w:val="F7F2B414"/>
    <w:rsid w:val="F7F767B1"/>
    <w:rsid w:val="F7FA2296"/>
    <w:rsid w:val="F7FF16FE"/>
    <w:rsid w:val="F7FFD776"/>
    <w:rsid w:val="F87A59F7"/>
    <w:rsid w:val="F8B6D33E"/>
    <w:rsid w:val="F9BED10A"/>
    <w:rsid w:val="F9BFA3EF"/>
    <w:rsid w:val="F9D94558"/>
    <w:rsid w:val="F9F70FBF"/>
    <w:rsid w:val="F9FF3217"/>
    <w:rsid w:val="FA8BD7DD"/>
    <w:rsid w:val="FB6FB20A"/>
    <w:rsid w:val="FB7F9036"/>
    <w:rsid w:val="FBBFB201"/>
    <w:rsid w:val="FBDB1277"/>
    <w:rsid w:val="FBEDE39E"/>
    <w:rsid w:val="FBEF202F"/>
    <w:rsid w:val="FC4B2FCA"/>
    <w:rsid w:val="FC5FF8EE"/>
    <w:rsid w:val="FCEB0849"/>
    <w:rsid w:val="FCF94F5F"/>
    <w:rsid w:val="FCFE95CD"/>
    <w:rsid w:val="FCFF67AD"/>
    <w:rsid w:val="FD6CCD1B"/>
    <w:rsid w:val="FD771599"/>
    <w:rsid w:val="FDA351CA"/>
    <w:rsid w:val="FDBB83E6"/>
    <w:rsid w:val="FDCFD2F1"/>
    <w:rsid w:val="FDDE199A"/>
    <w:rsid w:val="FDEC8E3E"/>
    <w:rsid w:val="FDEF3D93"/>
    <w:rsid w:val="FDEFC796"/>
    <w:rsid w:val="FDF6B2E3"/>
    <w:rsid w:val="FDF6CA71"/>
    <w:rsid w:val="FDFE81B4"/>
    <w:rsid w:val="FE4B6E6C"/>
    <w:rsid w:val="FE6F1546"/>
    <w:rsid w:val="FE7EFD63"/>
    <w:rsid w:val="FE9FEEBC"/>
    <w:rsid w:val="FEAF2CB0"/>
    <w:rsid w:val="FEAFD85D"/>
    <w:rsid w:val="FEB5E7A3"/>
    <w:rsid w:val="FEDE8D6D"/>
    <w:rsid w:val="FEF5FA3D"/>
    <w:rsid w:val="FEFF32A7"/>
    <w:rsid w:val="FF163E71"/>
    <w:rsid w:val="FF27609B"/>
    <w:rsid w:val="FF39AE4E"/>
    <w:rsid w:val="FF5FD2E0"/>
    <w:rsid w:val="FF67FA67"/>
    <w:rsid w:val="FF6DD374"/>
    <w:rsid w:val="FF7B9C91"/>
    <w:rsid w:val="FF7BE3CC"/>
    <w:rsid w:val="FF7DC660"/>
    <w:rsid w:val="FF9419EC"/>
    <w:rsid w:val="FFA50AF1"/>
    <w:rsid w:val="FFADFC18"/>
    <w:rsid w:val="FFAE7365"/>
    <w:rsid w:val="FFBD7B9A"/>
    <w:rsid w:val="FFBDA02D"/>
    <w:rsid w:val="FFD67360"/>
    <w:rsid w:val="FFD98226"/>
    <w:rsid w:val="FFDEBB7B"/>
    <w:rsid w:val="FFE18EBC"/>
    <w:rsid w:val="FFE75538"/>
    <w:rsid w:val="FFE76AD0"/>
    <w:rsid w:val="FFEF37BF"/>
    <w:rsid w:val="FFEFC40E"/>
    <w:rsid w:val="FFEFEEC0"/>
    <w:rsid w:val="FFF67623"/>
    <w:rsid w:val="FFF93833"/>
    <w:rsid w:val="FFFB523F"/>
    <w:rsid w:val="FFFB91C0"/>
    <w:rsid w:val="FFFD2540"/>
    <w:rsid w:val="FFFD931F"/>
    <w:rsid w:val="FFFF0D9D"/>
    <w:rsid w:val="FFFF4DC5"/>
    <w:rsid w:val="FFFF64B9"/>
    <w:rsid w:val="FFFF7961"/>
    <w:rsid w:val="FFFFD5C6"/>
    <w:rsid w:val="FFFFF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8"/>
    <w:unhideWhenUsed/>
    <w:qFormat/>
    <w:uiPriority w:val="0"/>
    <w:pPr>
      <w:keepNext/>
      <w:keepLines/>
      <w:widowControl w:val="0"/>
      <w:suppressLineNumbers w:val="0"/>
      <w:spacing w:before="280" w:beforeAutospacing="0" w:after="290" w:afterAutospacing="0" w:line="374" w:lineRule="auto"/>
      <w:ind w:left="0" w:right="0"/>
      <w:jc w:val="both"/>
      <w:outlineLvl w:val="3"/>
    </w:pPr>
    <w:rPr>
      <w:rFonts w:hint="default" w:ascii="Calibri" w:hAnsi="Calibri" w:eastAsia="宋体" w:cs="Times New Roman"/>
      <w:b/>
      <w:kern w:val="2"/>
      <w:sz w:val="24"/>
      <w:szCs w:val="2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8">
    <w:name w:val="Heading 4 Char"/>
    <w:basedOn w:val="7"/>
    <w:link w:val="2"/>
    <w:qFormat/>
    <w:uiPriority w:val="0"/>
    <w:rPr>
      <w:rFonts w:hint="default" w:ascii="Calibri" w:hAnsi="Calibri" w:cs="Calibri"/>
      <w:b/>
      <w:kern w:val="2"/>
      <w:sz w:val="24"/>
      <w:szCs w:val="28"/>
      <w:lang w:val="en-US"/>
    </w:rPr>
  </w:style>
  <w:style w:type="table" w:customStyle="1" w:styleId="9">
    <w:name w:val="Table Normal"/>
    <w:basedOn w:val="6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Footer Char1"/>
    <w:basedOn w:val="7"/>
    <w:qFormat/>
    <w:uiPriority w:val="0"/>
    <w:rPr>
      <w:kern w:val="2"/>
      <w:sz w:val="24"/>
      <w:szCs w:val="24"/>
      <w:lang w:val="en-US"/>
    </w:rPr>
  </w:style>
  <w:style w:type="character" w:customStyle="1" w:styleId="11">
    <w:name w:val="Footer Char"/>
    <w:basedOn w:val="7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9:37:00Z</dcterms:created>
  <dc:creator>levenzhu</dc:creator>
  <cp:lastModifiedBy>111</cp:lastModifiedBy>
  <dcterms:modified xsi:type="dcterms:W3CDTF">2020-06-17T09:3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